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A48C5" w14:textId="77777777" w:rsidR="009A55C7" w:rsidRPr="00F04C0C" w:rsidRDefault="009A55C7" w:rsidP="00122742">
      <w:pPr>
        <w:jc w:val="both"/>
        <w:rPr>
          <w:rFonts w:ascii="Times New Roman" w:hAnsi="Times New Roman" w:cs="Times New Roman"/>
          <w:sz w:val="24"/>
          <w:szCs w:val="24"/>
        </w:rPr>
      </w:pPr>
      <w:r w:rsidRPr="00F04C0C">
        <w:rPr>
          <w:rFonts w:ascii="Times New Roman" w:hAnsi="Times New Roman" w:cs="Times New Roman"/>
          <w:b/>
          <w:sz w:val="24"/>
          <w:szCs w:val="24"/>
        </w:rPr>
        <w:t>Table S2</w:t>
      </w:r>
      <w:r w:rsidRPr="00F04C0C">
        <w:rPr>
          <w:rFonts w:ascii="Times New Roman" w:hAnsi="Times New Roman" w:cs="Times New Roman"/>
          <w:sz w:val="24"/>
          <w:szCs w:val="24"/>
        </w:rPr>
        <w:t xml:space="preserve">: List </w:t>
      </w:r>
      <w:proofErr w:type="spellStart"/>
      <w:r w:rsidRPr="00F04C0C">
        <w:rPr>
          <w:rFonts w:ascii="Times New Roman" w:hAnsi="Times New Roman" w:cs="Times New Roman"/>
          <w:sz w:val="24"/>
          <w:szCs w:val="24"/>
        </w:rPr>
        <w:t>of</w:t>
      </w:r>
      <w:proofErr w:type="spellEnd"/>
      <w:r w:rsidRPr="00F04C0C">
        <w:rPr>
          <w:rFonts w:ascii="Times New Roman" w:hAnsi="Times New Roman" w:cs="Times New Roman"/>
          <w:sz w:val="24"/>
          <w:szCs w:val="24"/>
        </w:rPr>
        <w:t xml:space="preserve"> </w:t>
      </w:r>
      <w:proofErr w:type="spellStart"/>
      <w:r w:rsidRPr="00F04C0C">
        <w:rPr>
          <w:rFonts w:ascii="Times New Roman" w:hAnsi="Times New Roman" w:cs="Times New Roman"/>
          <w:sz w:val="24"/>
          <w:szCs w:val="24"/>
        </w:rPr>
        <w:t>Genes</w:t>
      </w:r>
      <w:proofErr w:type="spellEnd"/>
      <w:r w:rsidRPr="00F04C0C">
        <w:rPr>
          <w:rFonts w:ascii="Times New Roman" w:hAnsi="Times New Roman" w:cs="Times New Roman"/>
          <w:sz w:val="24"/>
          <w:szCs w:val="24"/>
        </w:rPr>
        <w:t xml:space="preserve"> </w:t>
      </w:r>
      <w:proofErr w:type="spellStart"/>
      <w:r w:rsidRPr="00F04C0C">
        <w:rPr>
          <w:rFonts w:ascii="Times New Roman" w:hAnsi="Times New Roman" w:cs="Times New Roman"/>
          <w:sz w:val="24"/>
          <w:szCs w:val="24"/>
        </w:rPr>
        <w:t>Analyzed</w:t>
      </w:r>
      <w:proofErr w:type="spellEnd"/>
      <w:r w:rsidRPr="00F04C0C">
        <w:rPr>
          <w:rFonts w:ascii="Times New Roman" w:hAnsi="Times New Roman" w:cs="Times New Roman"/>
          <w:sz w:val="24"/>
          <w:szCs w:val="24"/>
        </w:rPr>
        <w:t xml:space="preserve"> by NGS</w:t>
      </w:r>
    </w:p>
    <w:tbl>
      <w:tblPr>
        <w:tblStyle w:val="Mkatabulky"/>
        <w:tblW w:w="0" w:type="auto"/>
        <w:tblLook w:val="04A0" w:firstRow="1" w:lastRow="0" w:firstColumn="1" w:lastColumn="0" w:noHBand="0" w:noVBand="1"/>
      </w:tblPr>
      <w:tblGrid>
        <w:gridCol w:w="9778"/>
      </w:tblGrid>
      <w:tr w:rsidR="009A55C7" w:rsidRPr="00F04C0C" w14:paraId="5B63409F" w14:textId="77777777" w:rsidTr="009A55C7">
        <w:tc>
          <w:tcPr>
            <w:tcW w:w="9778" w:type="dxa"/>
          </w:tcPr>
          <w:p w14:paraId="13666CA9" w14:textId="77777777" w:rsidR="009A55C7" w:rsidRPr="00F04C0C" w:rsidRDefault="009A55C7" w:rsidP="00646076">
            <w:pPr>
              <w:pStyle w:val="Standard"/>
              <w:jc w:val="both"/>
              <w:rPr>
                <w:rFonts w:ascii="Times New Roman" w:hAnsi="Times New Roman" w:cs="Times New Roman"/>
                <w:i/>
                <w:sz w:val="22"/>
                <w:szCs w:val="22"/>
              </w:rPr>
            </w:pPr>
            <w:r w:rsidRPr="00F04C0C">
              <w:rPr>
                <w:rFonts w:ascii="Times New Roman" w:hAnsi="Times New Roman" w:cs="Times New Roman"/>
                <w:i/>
                <w:sz w:val="22"/>
                <w:szCs w:val="22"/>
              </w:rPr>
              <w:t xml:space="preserve">A2ML1, ABCC9, ABL1, ACADVL, ACAN, ACD, ACE, ACTA2, ACTC1, ACTN2, ACVR1, ACVRL1, ADAMTS10, ADAMTS17, ADAMTS2, ADAMTSL4, AEBP1, AFF4, AGGF1, AGL, AKAP9, AKT1, AKT2, AKT3, ALDH18A1, ALG10B, ALMS1, ALPK3, ALX1, ALX3, ALX4, ANAPC1, ANGPTL6, ANK1, ANK2, ANKRD1, ANKRD11, ANOS1, ANTXR2, APC2, APOA1, APOA2, APOC2, APOC3, AR, ARHGAP31, ARHGEF17, ARID1A, ARID1B, ARID2, ARNT2, ARX, ASCC1, ASCL1, ASPH, ASXL1, ASXL3, ATP6V0A2, ATP6V1A, ATP6V1E1, ATP7A, ATP7B, ATR, ATRIP, B2M, B3GALT6, B3GAT3, B4GALT7, BAG3, BGN, BICD2, BMP1, BMP2, BMPR1B, BMPR2, BRAF, BRCC3, BRD4, BRWD3, BTD, BTRC, C1R, C1S, CACNA1C, CACNA1D, CACNA2D1, CACNB2, CALM1, CALM2, CALM3, CALR3, CASK, CASQ2, CASR, CAV3, CAVIN4 (MURC), CBL, CBS, CCDC141, CCDC8, CCER2, CCM2, CCND2, CD96, CDC45, CDC6, CDH2, CDH3, CDK4, CDKL5, CDKN1C, CDKN2A, CDKN2B, CDT1, CENPE, CENPJ, CEP120, CEP152, CEP63, CFTR, CHD4, CHD7, CHRM2, CHST14, CITED2, CNOT3, CNTNAP2, COG4, COL11A1, COL11A2, COL12A1, COL17A1, COL1A1, COL1A2, COL22A1, COL2A1, COL3A1, COL4A1, COL4A2, COL5A1, COL5A2, COL7A1, COL9A1, COL9A2, COL9A3, COLEC10, COLEC11, COMP, CREB3L1, CREBBP, CRELD1, CRTAP, CRYAB, CSRP3, CST3, CTC1, CTF1, CTNNA3, CTRC, CUL4B, CUL7, CYP11B1, CYP17A1, DCX, DEAF1, DES, DHCR24, DHCR7, DIS3L2, DKC1, DLG4, DLL4, DLX5, DLX6, DMD, DNA2, DNAJC19, DNM2, DNMT3A, DOCK6, DOK7, DOLK, DPF2, DPM3, DSC2, DSE, DSG2, DSP, DTNA, DUSP6, DYNC2H1, DYNC2LI1, ECE1, ECEL1, EDN3, EDNRA, EDNRB, EED, EFEMP2 (FBLN4), EFNB1, ELN, EMD, EMILIN1, ENG, EOGT, EP300, EPB42, EPG5, EPS15L1, ERF, ESCO2, EVC, EVC2, EXT1, EXT2, EYA4, EZH2, FBLN1, FBLN5, FBN1, FBN2, FEZF1, FGA, FGD1, FGF12, FGF16, FGF17, FGF8, FGFR1, FGFR2, FGFR3, FHL1, FHL2, FHOD3, FKBP10, FKBP14, FKTN, FLII, FLNA, FLNB, FLNC, FLRT3, FOXE3, FOXF1, FOXG1, FREM1, FSHB, GAA, GABBR2, GATA1, GATA4, GATA5, GATA6, GATAD1, GDF2, GDF3, GDF5, GDF6, GDNF, GJA1, GJA5, GLA, GLI1, GLI2, GLI3, GMNN, GNAS, GNRH1, GNRHR, GORAB, GPC3, GPC4, GPD1L, GRHL3, GSN, GUCY1A3/GUCY1A1, HAND1, HCN4, HDAC8, HESX1, HOXD13, HPGD, HRAS, HS6ST1, HSD3B2, IDH1, IDH2, IFITM5, IFT122, IFT140, IFT172, IFT43, IFT52, IFT80, IGF1, IGF2, IHH, IKBKG, IL17RD, ILK, IQCE, IQSEC2, IRF6, ITGA6, ITGB4, JAG1, JPH2, JUP, KAT6B, KCNA5, KCND2, KCND3, KCNE1, KCNE2, KCNE3, KCNE5 (KCNE1L), KCNH2, KCNJ2, KCNJ5, KCNJ8, KCNQ1, KCTD1, KDELR2, KDM6A, KIAA0586, KIF22, KIF2A, KIF5C, KISS1, KISS1R, KIT, KITLG, KLF10, KLHL7, KMT2A, KMT2D, KRAS, KRIT1, KRT14, KRT5, L1CAM, LAMA3, LAMA4, LAMB3, LAMC2, LAMP2, LDB3, LEP, LEPR, LEPRE1 (P3H1), LEPROT, LHB, LHX3, LHX4, LIG4, LMBR1, LMNA, LMX1B, LOX, LOXL2, LRP1, LRP5, LRRC10, LTBP2, LTBP4, LYZ, LZTR1, MAGEL2, MAP2K1, MAP2K2, MASP1, MAT2A, MAU2, MBD5, MBTPS2, MC2R, MC3R, MC4R, MCM5, MCPH1, MECP2, MED12, MEFV, MEGF8, MEIS2, MEOX1, MESD, MFAP5, MIB1, MIB2, MID1, MRAS, MSX2, MTOR, MUSK, MVK, MYBPC1, MYBPC3, MYH11, MYH3, MYH6, MYH7, MYH7B, MYH8, MYL2, MYL3, MYL4, MYLK, MYLK2, MYO18B, MYOD1, MYOM1, MYOT, MYOZ2, MYPN, MYRF, NALCN, NBAS, NBN, NCOA6, NEBL, NEK1, NEK9, NEXN, NF1, NF2, NFIX, NHP2, NIN, NIPBL, NKX2-5, NKX2-6, NOD2, NOG, NOP10, NOS1AP, NOTCH1, NOTCH2, NPPA, NR0B1, NR2F2, NRAP, NRAS, NRTN, NRXN1, NSD1, NSMCE2, NSMF, NSUN2, NTNG1, NTRK1, NUP155, NUP88, OBSCN, OBSL1, OFD1, ORC1, ORC4, ORC6, OTX2, P4HA1, PAFAH1B1, PAH, PARN, PAX3, PCNT, PDCD10, PDE3A, PDGFRB, PDLIM3, PHACTR1, PHF6, PHOX2B, PIEZO2, PIGA, PIGN, PIK3CA, PIK3R1, PIK3R2, PKD1, PKD2, PKP2, PLK4, PLN, PLOD1, PLOD2, PLS3, POLR1C, POLR1D, POMC, POR, POU1F1, PPA2, PPCS, PPIB, PPP1CB, PRDM16, PRDM5, PRF1, PRKAG2, PRKAR1A, PRKG1, PRMT7, PROK2, PROKR2, PROP1, PTCH1, PTCH2, PTEN, PTH1R, PTHLH, PTPN11, PYCR1, RAB23, RAD21, RAF1, RAI1, RANGRF, RAP1A, RAP1B, RAPSN, RASA1, RASA2, RASA3, RBBP8, RBM20, RBM8A, RBPJ, RECQL4, RELN, RET, RIN2, RIT1, RLIM, RNF135, RNF213, ROBO4, ROR2, RPL11, RPL15, RPL26, RPL35A, RPL5, RPS10, RPS17, RPS19, RPS24, RPS26, RPS28, RPS29, RPS6KA3, RPS7, RRAS, RRAS2, RTEL1, RYR2, SALL4, SAMD9, SBDS, SC5D, SCN10A, SCN1B, SCN2B, SCN3B, SCN4B, SCN5A, SCN9A, SCO2, SDHA, SEC24D, SEM1, SEMA3A, SEMA3C, SEMA3D, SEMA3E, SERPINF1, SERPINH1, SETD2, SETD5, SGCD, SGCG, SH2B1, SHH, SHOC2, SHOX, SIM1, SKI, SLC18A3, SLC22A5, SLC26A2, SLC2A10, SLC2A2, SLC39A13, SLMAP, SMAD2, SMAD3, SMAD4, SMAD6, SMARCA2, SMARCA4, SMARCB1, SMARCC2, SMARCE1, SMC1A, SMC3, SNAI2, SNTA1, SOS1, SOS2, SOST, SOX10, SOX11, SOX2, SOX3, SOX4, SOX9, SP7, SPARC, SPECC1L, SPINK1, SPRED1, SPRY4, SPTA1, SPTB, SRCAP, STAG2, STAR, STXBP1, SUFU, SYNE2, TAB2, TAC3, TACR3, TAF1A, TAZ, TBCK, TBX1, TBX20, TBX4, TBX5, TCAP, TCF12, TCF4, TCOF1, TCTEX1D2/DYNLT2B, TCTN3, TECRL, TENT5A (FAM46A), TERC, TERT, TFAP2A, TGFB2, TGFB3, TGFBR1, TGFBR2, TGFBR3, THSD1, TINF2, TLL1, TMEM38B, TMEM43, TMPO, TNFRSF13B, TNNC1, </w:t>
            </w:r>
            <w:r w:rsidRPr="00F04C0C">
              <w:rPr>
                <w:rFonts w:ascii="Times New Roman" w:hAnsi="Times New Roman" w:cs="Times New Roman"/>
                <w:i/>
                <w:sz w:val="22"/>
                <w:szCs w:val="22"/>
              </w:rPr>
              <w:lastRenderedPageBreak/>
              <w:t>TNNI2, TNNI3, TNNI3K, TNNT2, TNNT3, TNXB, TP63, TPM1, TPM2, TRAIP, TRDN, TRIM54, TRIM55, TRIM63, TRIP11, TRPM4, TRPV4, TSR2, TTC21B, TTN, TTR, TUBA8, TUBB, TUBB2A, TUBB2B, TUBB3, TUBG1, TWIST1, TXNRD2, UBE3A, UGT1A1, UNC80, UPF3B, VCAN, VCL, VPS13B, WDR11, WDR19, WDR34/DYNC2I2, WDR35, WDR60/DYNC2I1, WNT1, WNT10B, WNT7A, WRAP53, YWHAE, YY1AP1, ZDHHC9, ZEB2, ZFPM2, ZIC1, ZNF141, ZNF469</w:t>
            </w:r>
          </w:p>
        </w:tc>
      </w:tr>
    </w:tbl>
    <w:p w14:paraId="09B2FA91" w14:textId="77777777" w:rsidR="009A55C7" w:rsidRDefault="009A55C7" w:rsidP="00122742">
      <w:pPr>
        <w:jc w:val="both"/>
      </w:pPr>
    </w:p>
    <w:sectPr w:rsidR="009A55C7">
      <w:pgSz w:w="11906" w:h="16838"/>
      <w:pgMar w:top="1134"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1748B"/>
    <w:rsid w:val="00122742"/>
    <w:rsid w:val="0051748B"/>
    <w:rsid w:val="00646076"/>
    <w:rsid w:val="009A55C7"/>
    <w:rsid w:val="00A165F2"/>
    <w:rsid w:val="00DD6AA7"/>
    <w:rsid w:val="00E24306"/>
    <w:rsid w:val="00F04C0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75BDF"/>
  <w15:docId w15:val="{A2C3FFD1-B8BA-4927-B0E8-02FE556B9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Standard">
    <w:name w:val="Standard"/>
    <w:rsid w:val="0051748B"/>
    <w:pPr>
      <w:suppressAutoHyphens/>
      <w:autoSpaceDN w:val="0"/>
      <w:spacing w:after="0" w:line="240" w:lineRule="auto"/>
      <w:textAlignment w:val="baseline"/>
    </w:pPr>
    <w:rPr>
      <w:rFonts w:ascii="Liberation Serif" w:eastAsia="NSimSun" w:hAnsi="Liberation Serif" w:cs="Arial"/>
      <w:kern w:val="3"/>
      <w:sz w:val="24"/>
      <w:szCs w:val="24"/>
      <w:lang w:eastAsia="zh-CN" w:bidi="hi-IN"/>
    </w:rPr>
  </w:style>
  <w:style w:type="table" w:styleId="Mkatabulky">
    <w:name w:val="Table Grid"/>
    <w:basedOn w:val="Normlntabulka"/>
    <w:uiPriority w:val="59"/>
    <w:rsid w:val="009A5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6AE777-2E42-4C23-8AC6-A448A5415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32</Words>
  <Characters>4322</Characters>
  <Application>Microsoft Office Word</Application>
  <DocSecurity>0</DocSecurity>
  <Lines>36</Lines>
  <Paragraphs>1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azděrová Hana</dc:creator>
  <cp:lastModifiedBy>NB</cp:lastModifiedBy>
  <cp:revision>2</cp:revision>
  <dcterms:created xsi:type="dcterms:W3CDTF">2025-09-10T18:59:00Z</dcterms:created>
  <dcterms:modified xsi:type="dcterms:W3CDTF">2025-09-10T18:59:00Z</dcterms:modified>
</cp:coreProperties>
</file>